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C68" w:rsidRPr="00527E9D" w:rsidRDefault="00A65C68" w:rsidP="00A65C68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Appendix</w:t>
      </w:r>
    </w:p>
    <w:bookmarkEnd w:id="0"/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S macro to generate bootstrap samples from multi-group data with 2 groups 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***********************************************************************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SAS macro to generate bootstrap samples from multi-group data         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with 2 groups                                                         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* The generated bootstrap samples will have the same group sizes        **/ 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as those in the original sample                                       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The bootstrap sample data will be saved bt1.dat, bt2.dat, etc.        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The code recognizes the original sample data as working data “</w:t>
      </w:r>
      <w:proofErr w:type="gramStart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a”   </w:t>
      </w:r>
      <w:proofErr w:type="gramEnd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  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************************************************************************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boo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 The following input must be provided by the user 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boot</w:t>
      </w:r>
      <w:proofErr w:type="spellEnd"/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  <w:proofErr w:type="gramEnd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*number of bootstrap samples (e.g., 1000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ng1</w:t>
      </w:r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group 1 sample size (e.g., 12551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ng2</w:t>
      </w:r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group 2 sample size (e.g., 4597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group</w:t>
      </w:r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  <w:proofErr w:type="gramEnd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*name of group variable (e.g., country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g1</w:t>
      </w:r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coding of group 1 (e.g., 036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g2</w:t>
      </w:r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coding of group 2 (e.g., 040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ind w:left="2160" w:hanging="216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ath</w:t>
      </w:r>
      <w:proofErr w:type="gram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location of a folder in which the bootstrap samples to be saved (e.g., C:\folder)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ind w:left="2070" w:hanging="207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format=; </w:t>
      </w: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format to save bootstrap sample data into ascii file (. </w:t>
      </w:r>
      <w:proofErr w:type="spellStart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dat</w:t>
      </w:r>
      <w:proofErr w:type="spellEnd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) (e.g., @1 country 40.0 @5 x 8.4 @13 m 8.4 @21 y </w:t>
      </w:r>
      <w:proofErr w:type="gramStart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8.4)*</w:t>
      </w:r>
      <w:proofErr w:type="gramEnd"/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 No need to alter the code below */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g1; set a; if &amp;group=&amp;g1; data g2; set a; if &amp;group=&amp;g2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d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oot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t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boot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boot_g1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d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b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t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ng1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round(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anuni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Start"/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*</w:t>
      </w:r>
      <w:proofErr w:type="gram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ng1)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if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 g1 point=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 _error_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stop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put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nd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stop; 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boot_g2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d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b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to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ng2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round(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anuni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Start"/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*</w:t>
      </w:r>
      <w:proofErr w:type="gram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ng2)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if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 g2 point=</w:t>
      </w:r>
      <w:proofErr w:type="spellStart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s</w:t>
      </w:r>
      <w:proofErr w:type="spellEnd"/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 _error_=</w:t>
      </w:r>
      <w:r w:rsidRPr="00B443AA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stop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put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nd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stop; 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boot; set boot_g1 boot_g2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_null_; set boot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file </w:t>
      </w:r>
      <w:r w:rsidRPr="00B443AA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&amp;path\</w:t>
      </w:r>
      <w:proofErr w:type="spellStart"/>
      <w:r w:rsidRPr="00B443AA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bt&amp;</w:t>
      </w:r>
      <w:proofErr w:type="gramStart"/>
      <w:r w:rsidRPr="00B443AA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boot</w:t>
      </w:r>
      <w:proofErr w:type="spellEnd"/>
      <w:r w:rsidRPr="00B443AA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..</w:t>
      </w:r>
      <w:proofErr w:type="spellStart"/>
      <w:proofErr w:type="gramEnd"/>
      <w:r w:rsidRPr="00B443AA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dat</w:t>
      </w:r>
      <w:proofErr w:type="spellEnd"/>
      <w:r w:rsidRPr="00B443AA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ut &amp;format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nd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end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%</w:t>
      </w:r>
      <w:r w:rsidRPr="00B443AA">
        <w:rPr>
          <w:rFonts w:ascii="Courier New" w:hAnsi="Courier New"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boo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B443AA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443AA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run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r w:rsidRPr="00B443AA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quit</w:t>
      </w:r>
      <w:r w:rsidRPr="00B443A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Default="00A65C68" w:rsidP="00A65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AS macro to find percentile and bias-corrected confidence interval from a set of bootstrap estimates 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************************************************************************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* SAS macro to find percentile and bias-corrected bootstrap </w:t>
      </w:r>
      <w:proofErr w:type="gramStart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onfidence  *</w:t>
      </w:r>
      <w:proofErr w:type="gramEnd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interval from a set of bootstrap estimate                             *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The code recognizes the data that contains the bootstrap estimates    *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as working data "</w:t>
      </w:r>
      <w:proofErr w:type="spellStart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bootest</w:t>
      </w:r>
      <w:proofErr w:type="spellEnd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"                                             *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************************************************************************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bootci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 The following input must be provided by the user 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boot</w:t>
      </w:r>
      <w:proofErr w:type="spellEnd"/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</w:t>
      </w: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number of bootstrap samples (e.g., 1000)*/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ampest</w:t>
      </w:r>
      <w:proofErr w:type="spellEnd"/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the estimate in the original sample (e.g., -0.028826)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ind w:left="2610" w:hanging="261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</w:t>
      </w: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  <w:proofErr w:type="gramEnd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*name of the variable that contains the bootstrap estimate (e.g., </w:t>
      </w:r>
      <w:proofErr w:type="spellStart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inddiff</w:t>
      </w:r>
      <w:proofErr w:type="spellEnd"/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lpct</w:t>
      </w:r>
      <w:proofErr w:type="spellEnd"/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;   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</w:t>
      </w: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level of confidence (e.g., 95)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 No need to alter the code below */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am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amp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id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boot; set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oot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id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bt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merge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am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oot; by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id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_NULL_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(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lpc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/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lowerpct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call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lowerpct</w:t>
      </w:r>
      <w:proofErr w:type="spellEnd"/>
      <w:proofErr w:type="gram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call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upperpct</w:t>
      </w:r>
      <w:proofErr w:type="spellEnd"/>
      <w:proofErr w:type="gram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set _null_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univariate data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bt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prin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put out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n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b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ts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r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._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cl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cl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pctboot2; set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ind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set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bt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if 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gt; 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amp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p=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else p=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means data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ind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prin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output out=findp2 mean(p)=p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_NULL_; set findp2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z0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bi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p)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c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all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z0</w:t>
      </w:r>
      <w:proofErr w:type="gram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z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0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_NULL_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z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bi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/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oundpoin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/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zlo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(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&amp;z0)-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z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zu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(</w:t>
      </w:r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&amp;z</w:t>
      </w:r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0)+</w:t>
      </w:r>
      <w:proofErr w:type="spellStart"/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z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lo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bnorm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zlo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u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bnorm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zu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ctlo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round(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lo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</w:t>
      </w:r>
      <w:proofErr w:type="gramStart"/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roundpoint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ctu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round(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u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</w:t>
      </w:r>
      <w:proofErr w:type="gramStart"/>
      <w:r w:rsidRPr="0027785C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roundpoint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call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bcbpctlo</w:t>
      </w:r>
      <w:proofErr w:type="spellEnd"/>
      <w:proofErr w:type="gram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ctlo</w:t>
      </w:r>
      <w:proofErr w:type="spellEnd"/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call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bcbpctup</w:t>
      </w:r>
      <w:proofErr w:type="spellEnd"/>
      <w:proofErr w:type="gramStart"/>
      <w:r w:rsidRPr="0027785C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ctup</w:t>
      </w:r>
      <w:proofErr w:type="spellEnd"/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set _null_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univariate data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btes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prin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put out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ts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ctlo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pctup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r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_&amp;</w:t>
      </w:r>
      <w:proofErr w:type="spellStart"/>
      <w:proofErr w:type="gram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test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._</w:t>
      </w:r>
      <w:proofErr w:type="gram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name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cl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cl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bcboot2; set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cboot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ootci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merge pctboot2 bcboot2; proc print data=</w:t>
      </w:r>
      <w:proofErr w:type="spellStart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ootci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end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%</w:t>
      </w:r>
      <w:proofErr w:type="spellStart"/>
      <w:r w:rsidRPr="0027785C">
        <w:rPr>
          <w:rFonts w:ascii="Courier New" w:hAnsi="Courier New"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bootci</w:t>
      </w:r>
      <w:proofErr w:type="spellEnd"/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27785C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27785C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run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r w:rsidRPr="0027785C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quit</w:t>
      </w:r>
      <w:r w:rsidRPr="0027785C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AS macro to generate Monte Carlo confidence intervals for the group difference in the indirect effect and for the simple indirect effect in each group 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***********************************************************************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SAS macro to find Monte Carlo confidence interval                     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for the simple indirect effect in each group ("indg1", "indg2") and   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for the group difference in the indirect effect ("</w:t>
      </w:r>
      <w:proofErr w:type="spell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inddiff</w:t>
      </w:r>
      <w:proofErr w:type="spellEnd"/>
      <w:proofErr w:type="gram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")   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       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* </w:t>
      </w:r>
      <w:proofErr w:type="spell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inddiff</w:t>
      </w:r>
      <w:proofErr w:type="spell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= indg2 - indg1                                               **/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The user must provide the estimates and standard error of             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 a and b paths in each group                                           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*************************************************************************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4E3289">
        <w:rPr>
          <w:rFonts w:ascii="Courier New" w:hAnsi="Courier New"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mc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rep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1000; </w:t>
      </w: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number of Monte Carlo replications (e.g., </w:t>
      </w:r>
      <w:proofErr w:type="gram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1000)*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1=0.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292;   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estimate of a path in group 1 (e.g., 0.292)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se1=0.011; </w:t>
      </w: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standard error of a path in group 1 (e.g., </w:t>
      </w:r>
      <w:proofErr w:type="gram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0.011)*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1=0.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497;   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estimate of b path in group 1 (e.g., 0.497)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se1=0.007; </w:t>
      </w: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standard error of b path in group 1 (e.g., </w:t>
      </w:r>
      <w:proofErr w:type="gram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0.007)*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2=0.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234;   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estimate of a path in group 2 (e.g., 0.234)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se2=0.018; </w:t>
      </w: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standard error of a path in group 2 (e.g., </w:t>
      </w:r>
      <w:proofErr w:type="gram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0.018)*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2=0.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497;   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estimate of b path in group 2 (e.g., 0.497)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se2=0.007; </w:t>
      </w: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standard error of b path in group 2 (e.g., </w:t>
      </w:r>
      <w:proofErr w:type="gramStart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0.007)*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l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95;   </w:t>
      </w:r>
      <w:proofErr w:type="gramEnd"/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level of confidence (e.g., 95)*/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_g1=&amp;a1; ase_g1=&amp;ase1; b_g1=&amp;b1; bse_g1=&amp;bse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_g2=&amp;a2; ase_g2=&amp;ase2; b_g2=&amp;b2; bse_g2=&amp;bse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proc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m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a_g1} into a_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a_g2} into a_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b_g1} into b_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b_g2} into b_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ase_g1} into ase_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ase_g2} into ase_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bse_g1} into bse_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us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read 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{bse_g2} into bse_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var_g1=ase_g1**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avar_g2=ase_g2**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var_g1=bse_g1**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bvar_g2=bse_g2**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A65C68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</w:pPr>
      <w:r w:rsidRPr="00A65C68"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  <w:t>g1est=a_g1//b_g1; g2est=a_g2//b_g2;</w:t>
      </w:r>
    </w:p>
    <w:p w:rsidR="00A65C68" w:rsidRPr="00A65C68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</w:pPr>
      <w:r w:rsidRPr="00A65C68"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  <w:t>g1cov=(avar_g1||</w:t>
      </w:r>
      <w:r w:rsidRPr="00A65C68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  <w:lang w:val="fr-CH"/>
        </w:rPr>
        <w:t>0</w:t>
      </w:r>
      <w:r w:rsidRPr="00A65C68"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  <w:t>)//(</w:t>
      </w:r>
      <w:r w:rsidRPr="00A65C68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  <w:lang w:val="fr-CH"/>
        </w:rPr>
        <w:t>0</w:t>
      </w:r>
      <w:r w:rsidRPr="00A65C68"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  <w:t>||bvar_g1); g2cov=(avar_g2||</w:t>
      </w:r>
      <w:r w:rsidRPr="00A65C68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  <w:lang w:val="fr-CH"/>
        </w:rPr>
        <w:t>0</w:t>
      </w:r>
      <w:r w:rsidRPr="00A65C68"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  <w:t>)//(</w:t>
      </w:r>
      <w:r w:rsidRPr="00A65C68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  <w:lang w:val="fr-CH"/>
        </w:rPr>
        <w:t>0</w:t>
      </w:r>
      <w:r w:rsidRPr="00A65C68"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  <w:t>||bvar_g2);</w:t>
      </w:r>
    </w:p>
    <w:p w:rsidR="00A65C68" w:rsidRPr="00A65C68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  <w:lang w:val="fr-CH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o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o 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rep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c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norma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(g1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,g</w:t>
      </w:r>
      <w:proofErr w:type="gram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1est,g1cov,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_g1=g1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[</w:t>
      </w:r>
      <w:proofErr w:type="gram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; b_g1=g1mc[,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c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norma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(g2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,g</w:t>
      </w:r>
      <w:proofErr w:type="gram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2est,g2cov,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_g2=g2</w:t>
      </w:r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[</w:t>
      </w:r>
      <w:proofErr w:type="gram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; b_g2=g2mc[,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g1=a_g1*b_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g2=a_g2*b_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indg2-ind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||indg1||indg2||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//mc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nd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olname</w:t>
      </w:r>
      <w:proofErr w:type="spellEnd"/>
      <w:proofErr w:type="gram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{</w:t>
      </w:r>
      <w:proofErr w:type="gramEnd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mc"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indg1"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indg2"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</w:t>
      </w:r>
      <w:proofErr w:type="spellStart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inddiff</w:t>
      </w:r>
      <w:proofErr w:type="spellEnd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}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create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from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[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olnam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olnam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append from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_NULL_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(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l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/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r w:rsidRPr="004E3289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00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lowerpct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c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lowerpct</w:t>
      </w:r>
      <w:proofErr w:type="spellEnd"/>
      <w:proofErr w:type="gramStart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proofErr w:type="gram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call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pu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upperpct</w:t>
      </w:r>
      <w:proofErr w:type="spellEnd"/>
      <w:proofErr w:type="gramStart"/>
      <w:r w:rsidRPr="004E3289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proofErr w:type="gram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mcindg1; set _null_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univariate data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prin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ind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output out=mcciindg1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ts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r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indg1_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nam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c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c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print data=mcciindg1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 mcindg2; set _null_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univariate data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prin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ind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output out=mcciindg2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ts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r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indg2_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nam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c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c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print data=mcciindg2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data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 set _null_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univariate data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al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prin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put out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ci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ts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ow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pperpct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pr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_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tlname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c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ucl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 print data=</w:t>
      </w:r>
      <w:proofErr w:type="spellStart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cciinddiff</w:t>
      </w:r>
      <w:proofErr w:type="spellEnd"/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end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%</w:t>
      </w:r>
      <w:r w:rsidRPr="004E3289">
        <w:rPr>
          <w:rFonts w:ascii="Courier New" w:hAnsi="Courier New"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mc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E3289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run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  <w:r w:rsidRPr="004E3289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quit</w:t>
      </w:r>
      <w:r w:rsidRPr="004E3289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5C68" w:rsidRDefault="00A65C68" w:rsidP="00A65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plus</w:t>
      </w:r>
      <w:proofErr w:type="spellEnd"/>
      <w:r>
        <w:rPr>
          <w:rFonts w:ascii="Times New Roman" w:hAnsi="Times New Roman" w:cs="Times New Roman"/>
        </w:rPr>
        <w:t xml:space="preserve"> syntax: Wald test for tes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b=0</m:t>
        </m:r>
      </m:oMath>
      <w:r>
        <w:rPr>
          <w:rFonts w:ascii="Times New Roman" w:hAnsi="Times New Roman" w:cs="Times New Roman"/>
        </w:rPr>
        <w:t xml:space="preserve"> in single-group analysis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Data: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file is example.dat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Variable:</w:t>
      </w:r>
    </w:p>
    <w:p w:rsidR="00A65C68" w:rsidRPr="004E3289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 xml:space="preserve">names are group x m </w:t>
      </w:r>
      <w:proofErr w:type="gramStart"/>
      <w:r w:rsidRPr="004E3289">
        <w:rPr>
          <w:rFonts w:ascii="Courier New" w:hAnsi="Courier New" w:cs="Courier New"/>
          <w:sz w:val="18"/>
          <w:szCs w:val="18"/>
        </w:rPr>
        <w:t xml:space="preserve">y;   </w:t>
      </w:r>
      <w:proofErr w:type="gramEnd"/>
      <w:r w:rsidRPr="004E3289">
        <w:rPr>
          <w:rFonts w:ascii="Courier New" w:hAnsi="Courier New" w:cs="Courier New"/>
          <w:sz w:val="18"/>
          <w:szCs w:val="18"/>
        </w:rPr>
        <w:t xml:space="preserve">             </w:t>
      </w:r>
      <w:r w:rsidRPr="004E3289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!group must be appropriately coded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E3289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4E3289">
        <w:rPr>
          <w:rFonts w:ascii="Courier New" w:hAnsi="Courier New" w:cs="Courier New"/>
          <w:sz w:val="18"/>
          <w:szCs w:val="18"/>
        </w:rPr>
        <w:t xml:space="preserve"> are group x m y </w:t>
      </w:r>
      <w:proofErr w:type="spellStart"/>
      <w:r w:rsidRPr="004E3289">
        <w:rPr>
          <w:rFonts w:ascii="Courier New" w:hAnsi="Courier New" w:cs="Courier New"/>
          <w:sz w:val="18"/>
          <w:szCs w:val="18"/>
        </w:rPr>
        <w:t>xgroup</w:t>
      </w:r>
      <w:proofErr w:type="spellEnd"/>
      <w:r w:rsidRPr="004E3289">
        <w:rPr>
          <w:rFonts w:ascii="Courier New" w:hAnsi="Courier New" w:cs="Courier New"/>
          <w:sz w:val="18"/>
          <w:szCs w:val="18"/>
        </w:rPr>
        <w:t>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Define: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E3289">
        <w:rPr>
          <w:rFonts w:ascii="Courier New" w:hAnsi="Courier New" w:cs="Courier New"/>
          <w:sz w:val="18"/>
          <w:szCs w:val="18"/>
        </w:rPr>
        <w:t>xgroup</w:t>
      </w:r>
      <w:proofErr w:type="spellEnd"/>
      <w:r w:rsidRPr="004E3289">
        <w:rPr>
          <w:rFonts w:ascii="Courier New" w:hAnsi="Courier New" w:cs="Courier New"/>
          <w:sz w:val="18"/>
          <w:szCs w:val="18"/>
        </w:rPr>
        <w:t>=x*group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Model: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m on x group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 xml:space="preserve">m on </w:t>
      </w:r>
      <w:proofErr w:type="spellStart"/>
      <w:r w:rsidRPr="004E3289">
        <w:rPr>
          <w:rFonts w:ascii="Courier New" w:hAnsi="Courier New" w:cs="Courier New"/>
          <w:sz w:val="18"/>
          <w:szCs w:val="18"/>
        </w:rPr>
        <w:t>xgroup</w:t>
      </w:r>
      <w:proofErr w:type="spellEnd"/>
      <w:r w:rsidRPr="004E3289">
        <w:rPr>
          <w:rFonts w:ascii="Courier New" w:hAnsi="Courier New" w:cs="Courier New"/>
          <w:sz w:val="18"/>
          <w:szCs w:val="18"/>
        </w:rPr>
        <w:t xml:space="preserve"> (a3)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 xml:space="preserve">y on x; 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y on m (b);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Model test:</w:t>
      </w:r>
    </w:p>
    <w:p w:rsidR="00A65C68" w:rsidRPr="004E3289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E3289">
        <w:rPr>
          <w:rFonts w:ascii="Courier New" w:hAnsi="Courier New" w:cs="Courier New"/>
          <w:sz w:val="18"/>
          <w:szCs w:val="18"/>
        </w:rPr>
        <w:t>0=(a3*b);</w:t>
      </w:r>
    </w:p>
    <w:p w:rsidR="00A65C68" w:rsidRDefault="00A65C68" w:rsidP="00A65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plus</w:t>
      </w:r>
      <w:proofErr w:type="spellEnd"/>
      <w:r>
        <w:rPr>
          <w:rFonts w:ascii="Times New Roman" w:hAnsi="Times New Roman" w:cs="Times New Roman"/>
        </w:rPr>
        <w:t xml:space="preserve"> syntax: Likelihood ratio test for tes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G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G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G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G2</m:t>
            </m:r>
          </m:sub>
        </m:sSub>
      </m:oMath>
      <w:r>
        <w:rPr>
          <w:rFonts w:ascii="Times New Roman" w:hAnsi="Times New Roman" w:cs="Times New Roman"/>
        </w:rPr>
        <w:t xml:space="preserve"> in multi-group analysis 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proofErr w:type="gramStart"/>
      <w:r w:rsidRPr="00C74003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!Likelihood</w:t>
      </w:r>
      <w:proofErr w:type="gramEnd"/>
      <w:r w:rsidRPr="00C74003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ratio test must be computed between the models with and without the constraint (a_G1)*(b_G1) = (a_G2)*(b_G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Data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file is example.dat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Variable:</w:t>
      </w:r>
    </w:p>
    <w:p w:rsidR="00A65C68" w:rsidRPr="00C74003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names are group x m y;</w:t>
      </w:r>
    </w:p>
    <w:p w:rsidR="00A65C68" w:rsidRPr="00C74003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74003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C74003">
        <w:rPr>
          <w:rFonts w:ascii="Courier New" w:hAnsi="Courier New" w:cs="Courier New"/>
          <w:sz w:val="18"/>
          <w:szCs w:val="18"/>
        </w:rPr>
        <w:t xml:space="preserve"> are group x m y </w:t>
      </w:r>
      <w:proofErr w:type="spellStart"/>
      <w:r w:rsidRPr="00C74003">
        <w:rPr>
          <w:rFonts w:ascii="Courier New" w:hAnsi="Courier New" w:cs="Courier New"/>
          <w:sz w:val="18"/>
          <w:szCs w:val="18"/>
        </w:rPr>
        <w:t>xgroup</w:t>
      </w:r>
      <w:proofErr w:type="spellEnd"/>
      <w:r w:rsidRPr="00C74003">
        <w:rPr>
          <w:rFonts w:ascii="Courier New" w:hAnsi="Courier New" w:cs="Courier New"/>
          <w:sz w:val="18"/>
          <w:szCs w:val="18"/>
        </w:rPr>
        <w:t>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grouping is group (0=g1 1=g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 on x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y on x m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 g1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 on x (a1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y on m (b1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 g2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 on x (a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y on m (b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 constraint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0=(a1*b</w:t>
      </w:r>
      <w:proofErr w:type="gramStart"/>
      <w:r w:rsidRPr="00C74003">
        <w:rPr>
          <w:rFonts w:ascii="Courier New" w:hAnsi="Courier New" w:cs="Courier New"/>
          <w:sz w:val="18"/>
          <w:szCs w:val="18"/>
        </w:rPr>
        <w:t>1)-(</w:t>
      </w:r>
      <w:proofErr w:type="gramEnd"/>
      <w:r w:rsidRPr="00C74003">
        <w:rPr>
          <w:rFonts w:ascii="Courier New" w:hAnsi="Courier New" w:cs="Courier New"/>
          <w:sz w:val="18"/>
          <w:szCs w:val="18"/>
        </w:rPr>
        <w:t>a2*b2);</w:t>
      </w:r>
    </w:p>
    <w:p w:rsidR="00A65C68" w:rsidRDefault="00A65C68" w:rsidP="00A65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plus</w:t>
      </w:r>
      <w:proofErr w:type="spellEnd"/>
      <w:r>
        <w:rPr>
          <w:rFonts w:ascii="Times New Roman" w:hAnsi="Times New Roman" w:cs="Times New Roman"/>
        </w:rPr>
        <w:t xml:space="preserve"> syntax: Wald test for tes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G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G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G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G2</m:t>
            </m:r>
          </m:sub>
        </m:sSub>
      </m:oMath>
      <w:r>
        <w:rPr>
          <w:rFonts w:ascii="Times New Roman" w:hAnsi="Times New Roman" w:cs="Times New Roman"/>
        </w:rPr>
        <w:t xml:space="preserve"> in multi-group analysis 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Data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file is example.dat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Variable:</w:t>
      </w:r>
    </w:p>
    <w:p w:rsidR="00A65C68" w:rsidRPr="00C74003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names are group x m y;</w:t>
      </w:r>
    </w:p>
    <w:p w:rsidR="00A65C68" w:rsidRPr="00C74003" w:rsidRDefault="00A65C68" w:rsidP="00A65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74003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C74003">
        <w:rPr>
          <w:rFonts w:ascii="Courier New" w:hAnsi="Courier New" w:cs="Courier New"/>
          <w:sz w:val="18"/>
          <w:szCs w:val="18"/>
        </w:rPr>
        <w:t xml:space="preserve"> are group x m y </w:t>
      </w:r>
      <w:proofErr w:type="spellStart"/>
      <w:r w:rsidRPr="00C74003">
        <w:rPr>
          <w:rFonts w:ascii="Courier New" w:hAnsi="Courier New" w:cs="Courier New"/>
          <w:sz w:val="18"/>
          <w:szCs w:val="18"/>
        </w:rPr>
        <w:t>xgroup</w:t>
      </w:r>
      <w:proofErr w:type="spellEnd"/>
      <w:r w:rsidRPr="00C74003">
        <w:rPr>
          <w:rFonts w:ascii="Courier New" w:hAnsi="Courier New" w:cs="Courier New"/>
          <w:sz w:val="18"/>
          <w:szCs w:val="18"/>
        </w:rPr>
        <w:t>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grouping is group (0=g1 1=g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 on x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y on x m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 g1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 on x (a1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y on m (b1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 g2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 on x (a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y on m (b2);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Model test:</w:t>
      </w:r>
    </w:p>
    <w:p w:rsidR="00A65C68" w:rsidRPr="00C74003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4003">
        <w:rPr>
          <w:rFonts w:ascii="Courier New" w:hAnsi="Courier New" w:cs="Courier New"/>
          <w:sz w:val="18"/>
          <w:szCs w:val="18"/>
        </w:rPr>
        <w:t>0=(a1*b</w:t>
      </w:r>
      <w:proofErr w:type="gramStart"/>
      <w:r w:rsidRPr="00C74003">
        <w:rPr>
          <w:rFonts w:ascii="Courier New" w:hAnsi="Courier New" w:cs="Courier New"/>
          <w:sz w:val="18"/>
          <w:szCs w:val="18"/>
        </w:rPr>
        <w:t>1)-(</w:t>
      </w:r>
      <w:proofErr w:type="gramEnd"/>
      <w:r w:rsidRPr="00C74003">
        <w:rPr>
          <w:rFonts w:ascii="Courier New" w:hAnsi="Courier New" w:cs="Courier New"/>
          <w:sz w:val="18"/>
          <w:szCs w:val="18"/>
        </w:rPr>
        <w:t>a2*b2);</w:t>
      </w:r>
    </w:p>
    <w:p w:rsidR="00A65C68" w:rsidRDefault="00A65C68" w:rsidP="00A65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C68" w:rsidRDefault="00A65C68" w:rsidP="00A65C68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plus</w:t>
      </w:r>
      <w:proofErr w:type="spellEnd"/>
      <w:r>
        <w:rPr>
          <w:rFonts w:ascii="Times New Roman" w:hAnsi="Times New Roman" w:cs="Times New Roman"/>
        </w:rPr>
        <w:t xml:space="preserve"> syntax for data generation (Population I-0)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Montecarlo</w:t>
      </w:r>
      <w:proofErr w:type="spellEnd"/>
      <w:r w:rsidRPr="00A65C68">
        <w:rPr>
          <w:rFonts w:ascii="Courier New" w:hAnsi="Courier New" w:cs="Courier New"/>
          <w:sz w:val="18"/>
          <w:szCs w:val="18"/>
          <w:lang w:val="fr-CH"/>
        </w:rPr>
        <w:t>:</w:t>
      </w:r>
      <w:proofErr w:type="gramEnd"/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names</w:t>
      </w:r>
      <w:proofErr w:type="spellEnd"/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>=x m y;</w:t>
      </w: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301E">
        <w:rPr>
          <w:rFonts w:ascii="Courier New" w:hAnsi="Courier New" w:cs="Courier New"/>
          <w:sz w:val="18"/>
          <w:szCs w:val="18"/>
        </w:rPr>
        <w:t>nobs=150 150;</w:t>
      </w: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7301E">
        <w:rPr>
          <w:rFonts w:ascii="Courier New" w:hAnsi="Courier New" w:cs="Courier New"/>
          <w:sz w:val="18"/>
          <w:szCs w:val="18"/>
        </w:rPr>
        <w:t>ngroup</w:t>
      </w:r>
      <w:proofErr w:type="spellEnd"/>
      <w:r w:rsidRPr="00C7301E">
        <w:rPr>
          <w:rFonts w:ascii="Courier New" w:hAnsi="Courier New" w:cs="Courier New"/>
          <w:sz w:val="18"/>
          <w:szCs w:val="18"/>
        </w:rPr>
        <w:t>=2;</w:t>
      </w: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7301E">
        <w:rPr>
          <w:rFonts w:ascii="Courier New" w:hAnsi="Courier New" w:cs="Courier New"/>
          <w:sz w:val="18"/>
          <w:szCs w:val="18"/>
        </w:rPr>
        <w:t>nreps</w:t>
      </w:r>
      <w:proofErr w:type="spellEnd"/>
      <w:r w:rsidRPr="00C7301E">
        <w:rPr>
          <w:rFonts w:ascii="Courier New" w:hAnsi="Courier New" w:cs="Courier New"/>
          <w:sz w:val="18"/>
          <w:szCs w:val="18"/>
        </w:rPr>
        <w:t>=1000;</w:t>
      </w: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7301E">
        <w:rPr>
          <w:rFonts w:ascii="Courier New" w:hAnsi="Courier New" w:cs="Courier New"/>
          <w:sz w:val="18"/>
          <w:szCs w:val="18"/>
        </w:rPr>
        <w:t>repsave</w:t>
      </w:r>
      <w:proofErr w:type="spellEnd"/>
      <w:r w:rsidRPr="00C7301E">
        <w:rPr>
          <w:rFonts w:ascii="Courier New" w:hAnsi="Courier New" w:cs="Courier New"/>
          <w:sz w:val="18"/>
          <w:szCs w:val="18"/>
        </w:rPr>
        <w:t>=all;</w:t>
      </w: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301E">
        <w:rPr>
          <w:rFonts w:ascii="Courier New" w:hAnsi="Courier New" w:cs="Courier New"/>
          <w:sz w:val="18"/>
          <w:szCs w:val="18"/>
        </w:rPr>
        <w:t>save=rep*.</w:t>
      </w:r>
      <w:proofErr w:type="spellStart"/>
      <w:r w:rsidRPr="00C7301E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7301E">
        <w:rPr>
          <w:rFonts w:ascii="Courier New" w:hAnsi="Courier New" w:cs="Courier New"/>
          <w:sz w:val="18"/>
          <w:szCs w:val="18"/>
        </w:rPr>
        <w:t>;</w:t>
      </w: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65C68" w:rsidRPr="00C7301E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301E">
        <w:rPr>
          <w:rFonts w:ascii="Courier New" w:hAnsi="Courier New" w:cs="Courier New"/>
          <w:sz w:val="18"/>
          <w:szCs w:val="18"/>
        </w:rPr>
        <w:t>Model population: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m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on</w:t>
      </w:r>
      <w:proofErr w:type="spell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x*0.424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y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on x*0 m*0.39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r w:rsidRPr="00A65C68">
        <w:rPr>
          <w:rFonts w:ascii="Courier New" w:hAnsi="Courier New" w:cs="Courier New"/>
          <w:sz w:val="18"/>
          <w:szCs w:val="18"/>
          <w:lang w:val="fr-CH"/>
        </w:rPr>
        <w:t>Model population-g</w:t>
      </w: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1:</w:t>
      </w:r>
      <w:proofErr w:type="gramEnd"/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m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on</w:t>
      </w:r>
      <w:proofErr w:type="spell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x*0.424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y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on x*0 m*0.39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x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>*1 m*1 y*1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r w:rsidRPr="00A65C68">
        <w:rPr>
          <w:rFonts w:ascii="Courier New" w:hAnsi="Courier New" w:cs="Courier New"/>
          <w:sz w:val="18"/>
          <w:szCs w:val="18"/>
          <w:lang w:val="fr-CH"/>
        </w:rPr>
        <w:t>Model population-g</w:t>
      </w: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2:</w:t>
      </w:r>
      <w:proofErr w:type="gramEnd"/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m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on</w:t>
      </w:r>
      <w:proofErr w:type="spell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x*0.424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y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 xml:space="preserve"> on x*0 m*0.39;</w:t>
      </w:r>
    </w:p>
    <w:p w:rsidR="00A65C68" w:rsidRPr="00A65C68" w:rsidRDefault="00A65C68" w:rsidP="00A65C68">
      <w:pPr>
        <w:spacing w:after="0" w:line="240" w:lineRule="auto"/>
        <w:rPr>
          <w:rFonts w:ascii="Courier New" w:hAnsi="Courier New" w:cs="Courier New"/>
          <w:sz w:val="18"/>
          <w:szCs w:val="18"/>
          <w:lang w:val="fr-CH"/>
        </w:rPr>
      </w:pPr>
      <w:proofErr w:type="gramStart"/>
      <w:r w:rsidRPr="00A65C68">
        <w:rPr>
          <w:rFonts w:ascii="Courier New" w:hAnsi="Courier New" w:cs="Courier New"/>
          <w:sz w:val="18"/>
          <w:szCs w:val="18"/>
          <w:lang w:val="fr-CH"/>
        </w:rPr>
        <w:t>x</w:t>
      </w:r>
      <w:proofErr w:type="gramEnd"/>
      <w:r w:rsidRPr="00A65C68">
        <w:rPr>
          <w:rFonts w:ascii="Courier New" w:hAnsi="Courier New" w:cs="Courier New"/>
          <w:sz w:val="18"/>
          <w:szCs w:val="18"/>
          <w:lang w:val="fr-CH"/>
        </w:rPr>
        <w:t>*1 m*1 y*1;</w:t>
      </w:r>
    </w:p>
    <w:p w:rsidR="00A65C68" w:rsidRPr="00A65C68" w:rsidRDefault="00A65C68" w:rsidP="00A65C68">
      <w:pPr>
        <w:spacing w:after="0" w:line="480" w:lineRule="auto"/>
        <w:rPr>
          <w:rFonts w:ascii="Times New Roman" w:hAnsi="Times New Roman" w:cs="Times New Roman"/>
          <w:lang w:val="fr-CH"/>
        </w:rPr>
      </w:pPr>
    </w:p>
    <w:p w:rsidR="00A65C68" w:rsidRPr="00A65C68" w:rsidRDefault="00A65C68" w:rsidP="00A65C68">
      <w:pPr>
        <w:spacing w:after="160" w:line="259" w:lineRule="auto"/>
        <w:rPr>
          <w:rFonts w:ascii="Times New Roman" w:hAnsi="Times New Roman" w:cs="Times New Roman"/>
          <w:lang w:val="fr-CH"/>
        </w:rPr>
      </w:pPr>
    </w:p>
    <w:p w:rsidR="007B1A23" w:rsidRPr="00A65C68" w:rsidRDefault="00A65C68">
      <w:pPr>
        <w:rPr>
          <w:lang w:val="fr-CH"/>
        </w:rPr>
      </w:pPr>
    </w:p>
    <w:sectPr w:rsidR="007B1A23" w:rsidRPr="00A65C68" w:rsidSect="00A65C68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4920516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3E5B" w:rsidRDefault="00A65C68">
        <w:pPr>
          <w:pStyle w:val="Header"/>
          <w:jc w:val="right"/>
        </w:pPr>
        <w:r w:rsidRPr="00B5204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5204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5204A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5204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68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65C68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66C85-F71A-4C33-9E16-2CE6732F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65C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C68"/>
  </w:style>
  <w:style w:type="character" w:styleId="LineNumber">
    <w:name w:val="line number"/>
    <w:basedOn w:val="DefaultParagraphFont"/>
    <w:uiPriority w:val="99"/>
    <w:semiHidden/>
    <w:unhideWhenUsed/>
    <w:rsid w:val="00A65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13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5T11:42:00Z</dcterms:created>
  <dcterms:modified xsi:type="dcterms:W3CDTF">2017-04-25T11:43:00Z</dcterms:modified>
</cp:coreProperties>
</file>